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972" w:rsidRDefault="000531D4">
      <w:r>
        <w:rPr>
          <w:noProof/>
          <w:lang w:val="en-IN" w:eastAsia="en-IN"/>
        </w:rPr>
        <w:drawing>
          <wp:inline distT="0" distB="0" distL="0" distR="0" wp14:anchorId="6F01E898" wp14:editId="69051608">
            <wp:extent cx="5731510" cy="217748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7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D4" w:rsidRDefault="000531D4">
      <w:r>
        <w:rPr>
          <w:noProof/>
          <w:lang w:val="en-IN" w:eastAsia="en-IN"/>
        </w:rPr>
        <w:drawing>
          <wp:inline distT="0" distB="0" distL="0" distR="0" wp14:anchorId="2CA04B20" wp14:editId="62B2F842">
            <wp:extent cx="5725282" cy="22098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D4" w:rsidRDefault="000531D4">
      <w:r>
        <w:rPr>
          <w:noProof/>
          <w:lang w:val="en-IN" w:eastAsia="en-IN"/>
        </w:rPr>
        <w:drawing>
          <wp:inline distT="0" distB="0" distL="0" distR="0" wp14:anchorId="41319032" wp14:editId="2E5ED8AA">
            <wp:extent cx="5429250" cy="1933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6845" cy="193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D4" w:rsidRDefault="000531D4">
      <w:r>
        <w:rPr>
          <w:noProof/>
          <w:lang w:val="en-IN" w:eastAsia="en-IN"/>
        </w:rPr>
        <w:drawing>
          <wp:inline distT="0" distB="0" distL="0" distR="0" wp14:anchorId="22FFA7D5" wp14:editId="6CD91CD9">
            <wp:extent cx="5429250" cy="1724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7746" cy="1726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D4" w:rsidRDefault="000531D4"/>
    <w:p w:rsidR="000E0472" w:rsidRDefault="000E0472">
      <w:r>
        <w:lastRenderedPageBreak/>
        <w:t>Description:</w:t>
      </w:r>
    </w:p>
    <w:p w:rsidR="000E0472" w:rsidRDefault="000E0472">
      <w:r w:rsidRPr="000E0472">
        <w:t>The datasets utilized or potentially examined during the analysis included in the supplementary materials file.</w:t>
      </w:r>
      <w:bookmarkStart w:id="0" w:name="_GoBack"/>
      <w:bookmarkEnd w:id="0"/>
    </w:p>
    <w:sectPr w:rsidR="000E0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jUwMzEwMTG1MDBW0lEKTi0uzszPAykwrAUAB/QSPiwAAAA="/>
  </w:docVars>
  <w:rsids>
    <w:rsidRoot w:val="000531D4"/>
    <w:rsid w:val="000531D4"/>
    <w:rsid w:val="000E0472"/>
    <w:rsid w:val="000F64EB"/>
    <w:rsid w:val="00574546"/>
    <w:rsid w:val="00E23098"/>
    <w:rsid w:val="00FE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CA7AD5-372B-4C99-93E8-FCA874B1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1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akshmi Priya S.</cp:lastModifiedBy>
  <cp:revision>4</cp:revision>
  <dcterms:created xsi:type="dcterms:W3CDTF">2020-12-07T14:51:00Z</dcterms:created>
  <dcterms:modified xsi:type="dcterms:W3CDTF">2021-06-10T07:02:00Z</dcterms:modified>
</cp:coreProperties>
</file>